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Table SI 1. Glyphosate resistant weeds with P106 mutations reported around the world.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090" w:type="dxa"/>
        <w:jc w:val="left"/>
        <w:tblInd w:w="355" w:type="dxa"/>
        <w:tblLayout w:type="fixed"/>
        <w:tblCellMar>
          <w:top w:w="0" w:type="dxa"/>
          <w:left w:w="108" w:type="dxa"/>
          <w:bottom w:w="0" w:type="dxa"/>
          <w:right w:w="108" w:type="dxa"/>
        </w:tblCellMar>
      </w:tblPr>
      <w:tblGrid>
        <w:gridCol w:w="3119"/>
        <w:gridCol w:w="1843"/>
        <w:gridCol w:w="1417"/>
        <w:gridCol w:w="2711"/>
      </w:tblGrid>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Name of the weed pla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Common nam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hange in amino acid</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Reference </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Eleusine ind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Goosegras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Se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21/jf104934j", "ISBN" : "00218561 (ISSN)", "ISSN" : "00218561", "PMID" : "21405127", "abstract" : "Glyphosate resistance evolution in weeds is a growing problem in world agriculture. Here, we have investigated the mechanism(s) of glyphosate resistance in a Lolium rigidum population (DAG1) from South Africa. Nucleotide sequencing revealed the existence of at least three EPSPS homologues in the L. rigidum genome and identified a novel proline 106 to leucine substitution (P106L) in 52% DAG1 individuals. This mutation conferred a 1.7-fold resistance increase to glyphosate at the whole plant level. Additionally, a 3.1-fold resistance increase, not linked to metabolism or translocation, was estimated between wild-type P106-DAG1 and P106-STDS sensitive plants. Point accepted mutation analysis suggested that other amino acid substitutions at EPSPS position 106 are likely to be found in nature besides the P106/S/A/T/L point mutations reported to date. This study highlights the importance of minor mechanisms acting additively to confer significant levels of resistance to commercial field rates of glyphosate in weed populations subjected to high selection pressure.", "author" : [ { "dropping-particle" : "", "family" : "Kaundun", "given" : "Shiv S.", "non-dropping-particle" : "", "parse-names" : false, "suffix" : "" }, { "dropping-particle" : "", "family" : "Dale", "given" : "Richard P.", "non-dropping-particle" : "", "parse-names" : false, "suffix" : "" }, { "dropping-particle" : "", "family" : "Zelaya", "given" : "Ian A.", "non-dropping-particle" : "", "parse-names" : false, "suffix" : "" }, { "dropping-particle" : "", "family" : "Dinelli", "given" : "Giovanni", "non-dropping-particle" : "", "parse-names" : false, "suffix" : "" }, { "dropping-particle" : "", "family" : "Marotti", "given" : "Ilaria", "non-dropping-particle" : "", "parse-names" : false, "suffix" : "" }, { "dropping-particle" : "", "family" : "McIndoe", "given" : "Eddie", "non-dropping-particle" : "", "parse-names" : false, "suffix" : "" }, { "dropping-particle" : "", "family" : "Cairns", "given" : "Andrew", "non-dropping-particle" : "", "parse-names" : false, "suffix" : "" } ], "container-title" : "Journal of Agricultural and Food Chemistry", "id" : "ITEM-1", "issue" : "7", "issued" : { "date-parts" : [ [ "2011" ] ] }, "page" : "3227-3233", "title" : "A novel P106L mutation in EPSPS and an unknown mechanism(s) act additively to confer resistance to glyphosate in a South African lolium rigidum population", "type" : "article-journal", "volume" : "59" }, "uris" : [ "http://www.mendeley.com/documents/?uuid=0e05a8e3-1bc9-40ba-8204-42b6382ce3d6" ] } ], "mendeley" : { "formattedCitation" : "(Kaundun et al., 2011)", "plainTextFormattedCitation" : "(Kaundun et al., 2011)", "previouslyFormattedCitation" : "(Kaundun et al., 2011)"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aundun et al., 20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Lolium perenne (multifloru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talian Rye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Se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07/s00425-007-0490-6", "ISBN" : "0032-0935 (Print)\\r0032-0935 (Linking)", "ISSN" : "00320935", "PMID" : "17323079", "abstract" : "Evolved resistance to the herbicide glyphosate has been reported in eleven weed species, including Lolium multiflorum. Two glyphosate-resistant L. multiflorum populations were collected, one from Chile (SF) and one from Oregon, USA (OR), and the mechanisms conferring glyphosate resistance were studied. Based on a Petri dish dose-response bioassay, the OR and the SF populations were two and fivefold more resistant to glyphosate when compared to the susceptible (S) population, respectively; however, based on a whole-plant dose-response bioassay, both OR and SF populations were fivefold more resistant to glyphosate than the S population, implying that different resistance mechanisms might be involved. The S population accumulated two and three times more shikimic acid in leaf tissue 96 h after glyphosate application than the resistant OR and SF populations, respectively. There were no differences between the S and the glyphosate-resistant OR and SF populations in 14C-glyphosate leaf uptake; however, the patterns of 14C-glyphosate translocation were significantly different. In the OR population, a greater percentage of 14C-glyphosate absorbed by the plant moved distal to the treated section and accumulated in the tip of the treated leaf. In contrast, in the S and in the SF populations, a greater percentage of 14C-glyphosate moved to non-treated leaves and the stem. cDNA sequence analysis of the EPSP synthase gene indicated that the glyphosate-resistant SF population has a proline 106 to serine amino acid substitution. Here, we report that glyphosate resistance in L. multiflorum is conferred by two different mechanisms, limited translocation (nontarget site-based) and mutation of the EPSP synthase gene (target site-based).", "author" : [ { "dropping-particle" : "", "family" : "Perez-Jones", "given" : "Alejandro", "non-dropping-particle" : "", "parse-names" : false, "suffix" : "" }, { "dropping-particle" : "", "family" : "Park", "given" : "Kee Woong", "non-dropping-particle" : "", "parse-names" : false, "suffix" : "" }, { "dropping-particle" : "", "family" : "Polge", "given" : "Nick", "non-dropping-particle" : "", "parse-names" : false, "suffix" : "" }, { "dropping-particle" : "", "family" : "Colquhoun", "given" : "Jed", "non-dropping-particle" : "", "parse-names" : false, "suffix" : "" }, { "dropping-particle" : "", "family" : "Mallory-Smith", "given" : "Carol A.", "non-dropping-particle" : "", "parse-names" : false, "suffix" : "" } ], "container-title" : "Planta", "id" : "ITEM-1", "issue" : "2", "issued" : { "date-parts" : [ [ "2007" ] ] }, "page" : "395-404", "title" : "Investigating the mechanisms of glyphosate resistance in Lolium multiflorum", "type" : "article-journal", "volume" : "226" }, "uris" : [ "http://www.mendeley.com/documents/?uuid=defe711e-6b87-442d-93ba-4af8557b6a7a" ] } ], "mendeley" : { "formattedCitation" : "(Perez-Jones et al., 2007)", "plainTextFormattedCitation" : "(Perez-Jones et al., 2007)", "previouslyFormattedCitation" : "(Perez-Jones et al., 2007)"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erez-Jones et al., 200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Lolium rigidu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gid Rye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Se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614/WS-07-057.1", "ISBN" : "00431745 (ISSN)", "ISSN" : "0043-1745", "PMID" : "254039400001", "abstract" : "The occurrence of glyphosate-resistant weeds has been reported after more than 20 yr of extensive use. Rigid ryegrass that evolved resistance to glyphosate was found in Australia and in California. Glyphosate-resistant rigid ryegrass plants were collected from northern California and selected through generations 8 and 5 to segregate the most resistant (R) and sensitive (S) biotypes. The eighth generation of R and the fifth generation of S biotypes survived 6.72 and died from 0.11 kg ae ha-1 glyphosate, respectively. The objectives of this study were to evaluate the role of metabolism in the observed resistance, to study the effect of glyphosate on the activity of 5-enolpyruvylshikimate-3-phosphate synthase (EPSPS; EC 2.5.1.19), and to characterize the EPSPS gene in R and S rigid ryegrass. Neither quantitative nor qualitative difference was observed in the metabolism of 14C- glyphosate between the biotypes. Activity of constitutive EPSPS decreased more significantly in the S than R biotype in the presence of 5, 50, 500, and 5,000 \u03bcM glyphosate. Inhibition of 50% (I50) of the EPSPS activity by glyphosate was more than 90-fold in S compared to R biotype. Decreased EPSPS sensitivity in the R biotype appeared to be a major contributor to glyphosate resistance in rigid ryegrass from California. Fragments of the EPSPS gene containing 1,320 nucleotides were isolated from mRNA of S and R biotypes. A single nucleotide mutation from cytosine (C) to thymine (T) was identified at nucleotide 301 of the truncated EPSPS gene of the R biotype. This mutation changed the amino acid code from proline (Pro) to serine (Ser), which was similar to that reported for the glyphosate-resistant goosegrass from Malaysia and correlated with glyphosate insensitivity of EPSPS.", "author" : [ { "dropping-particle" : "", "family" : "Simarmata", "given" : "Marulak", "non-dropping-particle" : "", "parse-names" : false, "suffix" : "" }, { "dropping-particle" : "", "family" : "Penner", "given" : "Donald", "non-dropping-particle" : "", "parse-names" : false, "suffix" : "" } ], "container-title" : "Weed Science", "id" : "ITEM-1", "issue" : "2", "issued" : { "date-parts" : [ [ "2008" ] ] }, "page" : "181-188", "title" : "The Basis for Glyphosate Resistance in Rigid Ryegrass (Lolium Rigidum) from California", "type" : "article-journal", "volume" : "56" }, "uris" : [ "http://www.mendeley.com/documents/?uuid=4588c5d0-d694-4132-a26c-13a38dc83115" ] } ], "mendeley" : { "formattedCitation" : "(Simarmata and Penner, 2008)", "plainTextFormattedCitation" : "(Simarmata and Penner, 2008)", "previouslyFormattedCitation" : "(Simarmata and Penner, 2008)"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imarmata and Penner, 200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Amaranthus tuberculat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all Waterhemp</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Se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r>
            <w:r>
              <w:rPr>
                <w:sz w:val="24"/>
                <w:szCs w:val="24"/>
                <w:rFonts w:cs="Times New Roman" w:ascii="Times New Roman" w:hAnsi="Times New Roman"/>
                <w:lang w:val="en-US" w:eastAsia="en-US"/>
              </w:rPr>
              <w:instrText xml:space="preserve">ADDIN CSL_CITATION { "citationItems" : [ { "id" : "ITEM-1", "itemData" : { "DOI" : "10.1614/WS-D-12-00155.1", "ISSN" : "0043-1745", "abstract" : "Abstract A tall waterhemp population from Missisippi was suspected to be resistant to glyphosate. Glyphosate dose response experiments resulted in GR50 (dose required to reduce plant growth by 50%) values of 1.28 and 0.28\u00a0kg\u00a0ae\u00a0ha\u22121 glyphosate for the glyphosate-resistant (GR) and -susceptible (GS) populations, respectively, indicating a five-fold resistance. The absorption pattern of 14C-glyphosate between the GR and GS populations was similar up to 24\u00a0h after treatment (HAT). Thereafter, the susceptible population absorbed more glyphosate (55 and 49% of applied) compared to the resistant population (41 and 40% of applied) by 48 and 72 HAT, respectively. Treatment of a single leaf in individual plants with glyphosate at 0.84\u00a0kg\u00a0ha\u22121, in the form of 10 1-\u00b5l droplets, provided greater control (85 vs. 29%) and shoot fresh weight reduction (73 vs. 34% of nontreated control) of the GS plants compared to the GR plants, possibly indicating a reduced movement of glyphosate in the GR plants. The amount of 14C-gly...", "author" : [ { "dropping-particle" : "", "family" : "Nandula", "given" : "Vijay K.", "non-dropping-particle" : "", "parse-names" : false, "suffix" : "" }, { "dropping-particle" : "", "family" : "Ray", "given" : "Jeffery D.", "non-dropping-particle" : "", "parse-names" : false, "suffix" : "" }, { "dropping-particle" : "", "family" : "Ribeiro", "given" : "Daniela N.", "non-dropping-particle" : "", "parse-names" : false, "suffix" : "" }, { "dropping-particle" : "", "family" : "Pan", "given" : "Z.", "non-dropping-particle" : "", "parse-names" : false, "suffix" : "" }, { "dropping-particle" : "", "family" : "Reddy", "given" : "Krishna N.", "non-dropping-particle" : "", "parse-names" : false, "suffix" : "" } ], "container-title" : "Weed Science", "id" : "ITEM-1", "issue" : "3", "issued" : { "date-parts" : [ [ "2013" ] ] }, "page" : "374-383", "title" : "Glyphosate Resistance in Tall Waterhemp ( Amaranthus tuberculatus ) from Mississippi is due to both Altered Target-Site and Nontarget-Site Mechanisms", "type" : "article-journal", "volume" : "61" }, "uris" : [ "http://www.mendeley.com/documents/?uuid=38c18f9a-8eb9-42b8-9ec2-ad8a145f034b" ] } ], "mendeley" : { "formattedCitation" : "(Nandula et al., 2013)", "plainTextFormattedCitation" : "(Nandula et al., 2013)", "previouslyFormattedCitation" : "(Nandula et al., 2013)"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andula et al.,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Echinochloa colo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ungleri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Se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614/WS-D-12-00073.1", "ISSN" : "0043-1745", "abstract" : "&lt;p&gt; A suspected glyphosate-resistant (R) junglerice population was collected from a glyphosate-R corn field near Durham in northern California where glyphosate had been applied at least twice a year for over 6 yr. Based on the amount of glyphosate required to reduce growth by 50% (ED &lt;sub&gt;50&lt;/sub&gt; ), the R population was 6.6 times more R than the susceptible (S) standard population. Based on the glyphosate concentration that inhibits EPSPS by 50% based on shikimate accumulation (I &lt;sub&gt;50&lt;/sub&gt; ) in leaf discs, R plants were four times more R than S plants. By 3 d after treatment with 0.42 kg ae ha &lt;sup&gt;\u22121&lt;/sup&gt; glyphosate, the S population had accumulated approximately five times more shikimate than the R population. No differences in [ &lt;sup&gt;14&lt;/sup&gt; C]-glyphosate uptake and translocation were detected between R and S plants. However, partial sequencing of the &lt;italic&gt;EPSPS&lt;/italic&gt; gene revealed a mutation in R plants causing a proline to serine change at EPSPS position 106 (P106S). Our results reveal the first case of a P106S target site mutation associated with glyphosate resistance in junglerice. &lt;/p&gt;", "author" : [ { "dropping-particle" : "", "family" : "Alarc\u00f3n-Reverte", "given" : "Roc\u00edo", "non-dropping-particle" : "", "parse-names" : false, "suffix" : "" }, { "dropping-particle" : "", "family" : "Garc\u00eda", "given" : "Alejandro", "non-dropping-particle" : "", "parse-names" : false, "suffix" : "" }, { "dropping-particle" : "", "family" : "Urz\u00faa", "given" : "Jaime", "non-dropping-particle" : "", "parse-names" : false, "suffix" : "" }, { "dropping-particle" : "", "family" : "Fischer", "given" : "Albert J.", "non-dropping-particle" : "", "parse-names" : false, "suffix" : "" } ], "container-title" : "Weed Science", "id" : "ITEM-1", "issue" : "01", "issued" : { "date-parts" : [ [ "2013" ] ] }, "page" : "48-54", "title" : "Resistance to Glyphosate in Junglerice (Echinochloa colona) from California", "type" : "article-journal", "volume" : "61" }, "uris" : [ "http://www.mendeley.com/documents/?uuid=03549fab-f021-4fff-b6b0-104c14b57373" ] } ], "mendeley" : { "formattedCitation" : "(Alarc\u00f3n-Reverte et al., 2013)", "plainTextFormattedCitation" : "(Alarc\u00f3n-Reverte et al., 2013)", "previouslyFormattedCitation" : "(Alarc\u00f3n-Reverte et al., 2013)"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arcón-Reverte et al., 20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Eleusine ind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Goosegras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Th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71/AR03155", "ISSN" : "00049409", "abstract" : "Glyphosate-resistant populations of Eleusine indica (L.) Gaertn. were found in 4 areas in Malaysia that had received repeated applications of glyphosate for a period ranging from 5 to 15 years. The resistance ratios calculated from dose-response experiments were 2.9 (Chaah), 2.1 (Lenggeng), 3.3 (Bidor), and 2.8 (Temerloh). Two point mutations were detected in position 875 within the 5-enolpyruvylshikimate 3-phosphate synthase (EPSPS) gene resistant population, causing a C to T transition leading to Pro106 to Ser106 substitution in Bidor and Temerloh or C to A transversion leading to Pro 106 to Thr106 substitution in Chaah. Sequence comparisons of the 3115 bp of the EPSPS gene revealed identical sequences in both the susceptible (S) and resistant (R) populations of Lenggeng. The identical sequences in both the Lenggeng populations, S and R, suggest that the resistance mechanism found in Lenggeng R may be different from Chaah R, Bidor R, and Temerloh R. The polymerase chain reaction (PCR) amplification of specific alleles (PASA) was developed to detect 2 distinct single-point mutations, probably conferring herbicide resistance in Chaah R, Bidor R, and Temerloh R. PASA profiles showed only one DNA fragment for the entire S population and 2 different additional fragments, each specific for one resistance allele, for the R population.", "author" : [ { "dropping-particle" : "", "family" : "Ng", "given" : "C. H.", "non-dropping-particle" : "", "parse-names" : false, "suffix" : "" }, { "dropping-particle" : "", "family" : "Wickneswary", "given" : "R.", "non-dropping-particle" : "", "parse-names" : false, "suffix" : "" }, { "dropping-particle" : "", "family" : "Salmijah", "given" : "S.", "non-dropping-particle" : "", "parse-names" : false, "suffix" : "" }, { "dropping-particle" : "", "family" : "Teng", "given" : "Y. T.", "non-dropping-particle" : "", "parse-names" : false, "suffix" : "" }, { "dropping-particle" : "", "family" : "Ismail", "given" : "B. S.", "non-dropping-particle" : "", "parse-names" : false, "suffix" : "" } ], "container-title" : "Australian Journal of Agricultural Research", "id" : "ITEM-1", "issue" : "4", "issued" : { "date-parts" : [ [ "2004" ] ] }, "page" : "407-414", "title" : "Glyphosate resistance in Eleusine indica (L.) Gaertn. from different origins and polymerase chain reaction amplification of specific alleles", "type" : "article-journal", "volume" : "55" }, "uris" : [ "http://www.mendeley.com/documents/?uuid=654f0c06-e596-4093-80b9-5a376e27fb84" ] } ], "mendeley" : { "formattedCitation" : "(Ng et al., 2004)", "plainTextFormattedCitation" : "(Ng et al., 2004)", "previouslyFormattedCitation" : "(Ng et al., 2004)"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g et al., 200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Lolium rigidu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gid Rye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Th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365-3180.2006.00527.x", "ISBN" : "00431737 (ISSN)", "ISSN" : "00431737", "PMID" : "240404700009", "abstract" : "Annual ryegrass (Lolium rigidum) is the only weed species to have evolved resistance to the broad-spectrum herbicide glyphosate in Australia. A population that had failed to be controlled by glyphosate was collected from a vineyard in the Adelaide Hills region of South Australia. Dose-response experiments on this population (SLR 77) showed that it was glyphosate resistant, with an LD50 that was 1.9-3.4 times higher than that of a susceptible population (VLR 1). The movement of radiolabelled glyphosate within SLR 77 plants showed that this population did not have the differential glyphosate translocation mechanism of resistance common to several other Australian glyphosate-resistant populations. Subsequent analysis of shikimic acid accumulation within the plant after glyphosate treatment showed that this population accumulated significantly less shikimic acid than a susceptible population, but more than a glyphosate-resistant population with the translocation mechanism, indicating the possible involvement of another mechanism of resistance. Sequencing of a portion of the SLR 77 5-enolpyruvylshikimate-3-phosphate synthase gene was carried out and a mutation causing an amino acid change at position 106 from proline to threonine was identified. This mutation is likely to be responsible for glyphosate resistance in this population, as mutations in this position have been found to be responsible for glyphosate resistance in goosegrass (Eleusine indica) from Malaysia. This paper represents the first report of target-site glyphosate resistance in L. rigidum and provides evidence that this species has at least two mechanisms of glyphosate resistance present in Australia. \u00a9 2006 The Authors.", "author" : [ { "dropping-particle" : "", "family" : "Wakelin", "given" : "A. M.", "non-dropping-particle" : "", "parse-names" : false, "suffix" : "" }, { "dropping-particle" : "", "family" : "Preston", "given" : "C.", "non-dropping-particle" : "", "parse-names" : false, "suffix" : "" } ], "container-title" : "Weed Research", "id" : "ITEM-1", "issue" : "5", "issued" : { "date-parts" : [ [ "2006" ] ] }, "page" : "432-440", "title" : "A target-site mutation is present in a glyphosate-resistant Lolium rigidum population", "type" : "article-journal", "volume" : "46" }, "uris" : [ "http://www.mendeley.com/documents/?uuid=6fffcec3-1365-4e6f-9924-ab4e00ec3d8b" ] } ], "mendeley" : { "formattedCitation" : "(Wakelin and Preston, 2006)", "plainTextFormattedCitation" : "(Wakelin and Preston, 2006)", "previouslyFormattedCitation" : "(Wakelin and Preston, 2006)"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akelin and Preston, 200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Lolium rigidu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gid Rye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Ala</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07/s00425-006-0364-3", "ISBN" : "00320935 (ISSN)", "ISSN" : "00320935", "PMID" : "16906433", "abstract" : "Glyphosate is the world's most widely used herbicide. A potential substitute for glyphosate in some use patterns is the herbicide paraquat. Following many years of successful use, neither glyphosate nor paraquat could control a biotype of the widespread annual ryegrass (Lolium rigidum), and here the world's first case of multiple resistance to glyphosate and paraquat is confirmed. Dose-response experiments established that the glyphosate rate causing 50% mortality (LD(50)) for the resistant (R) biotype is 14 times greater than for the susceptible (S) biotype. Similarly, the paraquat LD(50 )for the R biotype is 32 times greater than for the S biotype. Thus, based on the LD(50 )R/S ratio, this R biotype of L. rigidum is 14-fold resistant to glyphosate and 32-fold resistant to paraquat. This R biotype also has evolved resistance to the acetyl-coenzyme A carboxylase (ACCase) inhibiting herbicides. The mechanism of paraquat resistance in this biotype was determined as restricted paraquat translocation. Resistance to ACCase-inhibiting herbicides was determined as due to an insensitive ACCase. Two mechanisms endowing glyphosate resistance were established: firstly, a point mutation in the 5-enolpyruvylshikimate-3-phosphate synthase (EPSPS) gene, resulting in an amino acid substitution of proline to alanine at position 106; secondly, reduced glyphosate translocation was found in this R biotype, indicating a co-occurrence of two distinct glyphosate resistance mechanisms within the R population. In total, this R biotype displays at least four co-existing resistance mechanisms, endowing multiple resistance to glyphosate, paraquat and ACCase herbicides. This alarming case in the history of herbicide resistance evolution represents a serious challenge for the sustainable use of the precious agrochemical resources such as glyphosate and paraquat.", "author" : [ { "dropping-particle" : "", "family" : "Yu", "given" : "Qin", "non-dropping-particle" : "", "parse-names" : false, "suffix" : "" }, { "dropping-particle" : "", "family" : "Cairns", "given" : "Andrew", "non-dropping-particle" : "", "parse-names" : false, "suffix" : "" }, { "dropping-particle" : "", "family" : "Powles", "given" : "Stephen", "non-dropping-particle" : "", "parse-names" : false, "suffix" : "" } ], "container-title" : "Planta", "id" : "ITEM-1", "issue" : "2", "issued" : { "date-parts" : [ [ "2007" ] ] }, "page" : "499-513", "title" : "Glyphosate, paraquat and ACCase multiple herbicide resistance evolved in a Lolium rigidum biotype", "type" : "article-journal", "volume" : "225" }, "uris" : [ "http://www.mendeley.com/documents/?uuid=9aee57b8-1d9a-4201-a532-3be99123f497" ] } ], "mendeley" : { "formattedCitation" : "(Yu et al., 2007)", "plainTextFormattedCitation" : "(Yu et al., 2007)", "previouslyFormattedCitation" : "(Yu et al., 2007)"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Yu et al., 200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Lolium perenne (multifloru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talian Rye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Ala</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614/WS-08-020.1", "ISSN" : "0043-1745", "abstract" : "Abstract Selection by herbicides has resulted in widespread evolution of herbicide resistance in agricultural weeds. In California, resistance to glyphosate was first confirmed in rigid ryegrass in 1998. Objectives of this study were to determine the current distribution and level of glyphosate resistance in Italian ryegrass, and to assess whether resistance could be due to an altered target site. Seeds were sampled from 118 populations and seedlings were treated with glyphosate at 866 g ae ha\u22121. Percentage of survivors ranged from 5 to 95% in 54 populations. All plants from 64 populations died. One susceptible (S) population, four putatively resistant (R) populations, and one S accession from Oregon were used for pot dose\u2013response experiments, shikimic acid analyses, and DNA sequencing. Seedlings were treated with glyphosate at eight rates, ranging from 108 to 13,856 g ae ha\u22121. Shoot biomass was evaluated 3 wk after treatment and fit to a log-logistic regression equation. On the basis of GR50 (herbicide ...", "author" : [ { "dropping-particle" : "", "family" : "Jasieniuk", "given" : "Marie", "non-dropping-particle" : "", "parse-names" : false, "suffix" : "" }, { "dropping-particle" : "", "family" : "Ahmad", "given" : "Riaz", "non-dropping-particle" : "", "parse-names" : false, "suffix" : "" }, { "dropping-particle" : "", "family" : "Sherwood", "given" : "Anna M.", "non-dropping-particle" : "", "parse-names" : false, "suffix" : "" }, { "dropping-particle" : "", "family" : "Firestone", "given" : "Jeffrey L.", "non-dropping-particle" : "", "parse-names" : false, "suffix" : "" }, { "dropping-particle" : "", "family" : "Perez-Jones", "given" : "Alejandro", "non-dropping-particle" : "", "parse-names" : false, "suffix" : "" }, { "dropping-particle" : "", "family" : "Lanini", "given" : "W. Thomas", "non-dropping-particle" : "", "parse-names" : false, "suffix" : "" }, { "dropping-particle" : "", "family" : "Mallory-Smith", "given" : "Carol", "non-dropping-particle" : "", "parse-names" : false, "suffix" : "" }, { "dropping-particle" : "", "family" : "Stednick", "given" : "Zachary", "non-dropping-particle" : "", "parse-names" : false, "suffix" : "" } ], "container-title" : "Weed Science", "id" : "ITEM-1", "issued" : { "date-parts" : [ [ "2008" ] ] }, "page" : "496-502", "title" : "Glyphosate-Resistant Italian Ryegrass (Lolium multiflorum) in California: Distribution, Response to Glyphosate, and Molecular Evidence for an Altered Target Enzyme", "type" : "article-journal", "volume" : "56" }, "uris" : [ "http://www.mendeley.com/documents/?uuid=98e8a69a-0fbd-4b03-a562-e4c3cd8382a8" ] } ], "mendeley" : { "formattedCitation" : "(Jasieniuk et al., 2008)", "plainTextFormattedCitation" : "(Jasieniuk et al., 2008)", "previouslyFormattedCitation" : "(Jasieniuk et al., 2008)"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Jasieniuk et al., 200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Lolium rigidu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gid Rye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Leu</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r>
            <w:r>
              <w:rPr>
                <w:sz w:val="24"/>
                <w:szCs w:val="24"/>
                <w:rFonts w:cs="Times New Roman" w:ascii="Times New Roman" w:hAnsi="Times New Roman"/>
                <w:lang w:val="en-US" w:eastAsia="en-US"/>
              </w:rPr>
              <w:instrText xml:space="preserve">ADDIN CSL_CITATION { "citationItems" : [ { "id" : "ITEM-1", "itemData" : { "DOI" : "10.1021/jf104934j", "ISBN" : "00218561 (ISSN)", "ISSN" : "00218561", "PMID" : "21405127", "abstract" : "Glyphosate resistance evolution in weeds is a growing problem in world agriculture. Here, we have investigated the mechanism(s) of glyphosate resistance in a Lolium rigidum population (DAG1) from South Africa. Nucleotide sequencing revealed the existence of at least three EPSPS homologues in the L. rigidum genome and identified a novel proline 106 to leucine substitution (P106L) in 52% DAG1 individuals. This mutation conferred a 1.7-fold resistance increase to glyphosate at the whole plant level. Additionally, a 3.1-fold resistance increase, not linked to metabolism or translocation, was estimated between wild-type P106-DAG1 and P106-STDS sensitive plants. Point accepted mutation analysis suggested that other amino acid substitutions at EPSPS position 106 are likely to be found in nature besides the P106/S/A/T/L point mutations reported to date. This study highlights the importance of minor mechanisms acting additively to confer significant levels of resistance to commercial field rates of glyphosate in weed populations subjected to high selection pressure.", "author" : [ { "dropping-particle" : "", "family" : "Kaundun", "given" : "Shiv S.", "non-dropping-particle" : "", "parse-names" : false, "suffix" : "" }, { "dropping-particle" : "", "family" : "Dale", "given" : "Richard P.", "non-dropping-particle" : "", "parse-names" : false, "suffix" : "" }, { "dropping-particle" : "", "family" : "Zelaya", "given" : "Ian A.", "non-dropping-particle" : "", "parse-names" : false, "suffix" : "" }, { "dropping-particle" : "", "family" : "Dinelli", "given" : "Giovanni", "non-dropping-particle" : "", "parse-names" : false, "suffix" : "" }, { "dropping-particle" : "", "family" : "Marotti", "given" : "Ilaria", "non-dropping-particle" : "", "parse-names" : false, "suffix" : "" }, { "dropping-particle" : "", "family" : "McIndoe", "given" : "Eddie", "non-dropping-particle" : "", "parse-names" : false, "suffix" : "" }, { "dropping-particle" : "", "family" : "Cairns", "given" : "Andrew", "non-dropping-particle" : "", "parse-names" : false, "suffix" : "" } ], "container-title" : "Journal of Agricultural and Food Chemistry", "id" : "ITEM-1", "issue" : "7", "issued" : { "date-parts" : [ [ "2011" ] ] }, "page" : "3227-3233", "title" : "A novel P106L mutation in EPSPS and an unknown mechanism(s) act additively to confer resistance to glyphosate in a South African lolium rigidum population", "type" : "article-journal", "volume" : "59" }, "uris" : [ "http://www.mendeley.com/documents/?uuid=0e05a8e3-1bc9-40ba-8204-42b6382ce3d6" ] } ], "mendeley" : { "formattedCitation" : "(Kaundun et al., 2011)", "plainTextFormattedCitation" : "(Kaundun et al., 2011)", "previouslyFormattedCitation" : "(Kaundun et al., 2011)"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aundun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 xml:space="preserve">Digitaria insulari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ourgra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 xml:space="preserve">Thr </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r>
            <w:r>
              <w:rPr>
                <w:sz w:val="24"/>
                <w:szCs w:val="24"/>
                <w:rFonts w:cs="Times New Roman" w:ascii="Times New Roman" w:hAnsi="Times New Roman"/>
                <w:lang w:val="en-US" w:eastAsia="en-US"/>
              </w:rPr>
              <w:instrText xml:space="preserve">ADDIN CSL_CITATION { "citationItems" : [ { "id" : "ITEM-1", "itemData" : { "DOI" : "10.1021/jf204089d", "ISBN" : "0021-8561", "ISSN" : "15205118", "PMID" : "22175446", "abstract" : "Digitaria insularis biotypes resistant to glyphosate have been detected in Brazil. Studies were carried out in controlled conditions to determine the role of absorption, translocation, metabolism, and gene mutation as mechanisms of glyphosate resistance in D. insularis. The susceptible biotype absorbed at least 12% more (14)C-glyphosate up to 48 h after treatment (HAT) than resistant biotypes. High differential (14)C-glyphosate translocation was observed at 12 HAT, so that &gt;70% of the absorbed herbicide remained in the treated leaf in resistant biotypes, whereas 42% remained in the susceptible biotype at 96 HAT. Glyphosate was degraded to aminomethylphosphonic acid (AMPA), glyoxylate, and sarcosine by &gt;90% in resistant biotypes, whereas a small amount of herbicide (up to 11%) was degraded by the susceptible biotype up to 168 HAT. Two amino acid changes were found at positions 182 and 310 in EPSPS, consisting of a proline to threonine and a tyrosine to cysteine substitution, respectively, in resistant biotypes. Therefore, absorption, translocation, metabolism, and gene mutation play an important role in the D. insularis glyphosate resistance.", "author" : [ { "dropping-particle" : "", "family" : "Carvalho", "given" : "Leonardo Bianco", "non-dropping-particle" : "De", "parse-names" : false, "suffix" : "" }, { "dropping-particle" : "", "family" : "Alves", "given" : "Pedro Luis Da Costa Aguiar", "non-dropping-particle" : "", "parse-names" : false, "suffix" : "" }, { "dropping-particle" : "", "family" : "Gonz\u00e1lez-Torralva", "given" : "Fidel", "non-dropping-particle" : "", "parse-names" : false, "suffix" : "" }, { "dropping-particle" : "", "family" : "Cruz-Hipolito", "given" : "Hugo Enrique", "non-dropping-particle" : "", "parse-names" : false, "suffix" : "" }, { "dropping-particle" : "", "family" : "Rojano-Delgado", "given" : "Antonia Mar\u00eda", "non-dropping-particle" : "", "parse-names" : false, "suffix" : "" }, { "dropping-particle" : "", "family" : "Prado", "given" : "Rafael", "non-dropping-particle" : "De", "parse-names" : false, "suffix" : "" }, { "dropping-particle" : "", "family" : "Gil-Humanes", "given" : "Javier", "non-dropping-particle" : "", "parse-names" : false, "suffix" : "" }, { "dropping-particle" : "", "family" : "Barro", "given" : "Francisco", "non-dropping-particle" : "", "parse-names" : false, "suffix" : "" }, { "dropping-particle" : "", "family" : "Luque De Castro", "given" : "Mar\u00eda Dolores", "non-dropping-particle" : "", "parse-names" : false, "suffix" : "" } ], "container-title" : "Journal of Agricultural and Food Chemistry", "id" : "ITEM-1", "issue" : "2", "issued" : { "date-parts" : [ [ "2012" ] ] }, "page" : "615-622", "title" : "Pool of resistance mechanisms to glyphosate in digitaria insularis", "type" : "article-journal", "volume" : "60" }, "uris" : [ "http://www.mendeley.com/documents/?uuid=b56d3fca-01ac-40f2-8af2-38a067dd25aa" ] } ], "mendeley" : { "formattedCitation" : "(De Carvalho et al., 2012)", "plainTextFormattedCitation" : "(De Carvalho et al., 2012)", "previouslyFormattedCitation" : "(De Carvalho et al., 2012)"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e Carvalho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Echinochloa colo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ungleri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Thr</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02/ps.3878", "ISBN" : "1526-4998 (Electronic)\\r1526-498X (Linking)", "ISSN" : "15264998", "PMID" : "25115401", "abstract" : "BACKGROUND: Echinochloa colona is an annual weed affecting field crops and orchards in California. An E. colona population carrying a mutation in the EPSPS gene endowing resistance to glyphosate, the most widely used non-selective herbicide, was recently identified in the Northern Sacramento Valley of California. Plants from this population, from a suspected glyphosate-resistant (GR) population, and from one susceptible (S) population collected in the Northern Sacramento Valley of California, were used to generate three GR and one S selfed lines to study possible mechanisms involved in glyphosate resistance. RESULTS: Based on the amount of glyphosate required to kill 50% of the plants (LD50 ), GR lines were 4-9-fold more resistant than S plants and accumulated less shikimate after glyphosate treatment. GR and S lines did not differ in glyphosate absorption, translocation or metabolism. A different target-site mutation was found in each of two of the GR lines corresponding to Pro106Thr and Pro106Ser substitutions; the mutations were found in different homoeologous EPSPS genes. No mutation was found in the third GR line, which exhibited 1.4-fold higher basal EPSPS activity and a fivefold greater LD50 than S plants. Quantitative RT-PCR revealed that GR lines had similar or lower EPSPS expression than S plants. CONCLUSION: It is demonstrated that individuals with different glyphosate resistance mechanisms can coexist in the same population, individuals from different populations may carry different resistance mechanisms and different mechanisms can act in concert within single E. colona plants. However, other plant factors or resistance mechanisms appear to modulate plant expression of EPSPS sensitivity to glyphosate.", "author" : [ { "dropping-particle" : "", "family" : "Alarc\u00f3n-Reverte", "given" : "Roc\u00edo", "non-dropping-particle" : "", "parse-names" : false, "suffix" : "" }, { "dropping-particle" : "", "family" : "Garc\u00eda", "given" : "Alejandro", "non-dropping-particle" : "", "parse-names" : false, "suffix" : "" }, { "dropping-particle" : "", "family" : "Watson", "given" : "Susan B.", "non-dropping-particle" : "", "parse-names" : false, "suffix" : "" }, { "dropping-particle" : "", "family" : "Abdallah", "given" : "Ibrahim", "non-dropping-particle" : "", "parse-names" : false, "suffix" : "" }, { "dropping-particle" : "", "family" : "Sabat\u00e9", "given" : "Sebasti\u00e1n", "non-dropping-particle" : "", "parse-names" : false, "suffix" : "" }, { "dropping-particle" : "", "family" : "Hern\u00e1ndez", "given" : "Mar\u00eda J.", "non-dropping-particle" : "", "parse-names" : false, "suffix" : "" }, { "dropping-particle" : "", "family" : "Dayan", "given" : "Franck E.", "non-dropping-particle" : "", "parse-names" : false, "suffix" : "" }, { "dropping-particle" : "", "family" : "Fischer", "given" : "Albert J.", "non-dropping-particle" : "", "parse-names" : false, "suffix" : "" } ], "container-title" : "Pest Management Science", "id" : "ITEM-1", "issue" : "7", "issued" : { "date-parts" : [ [ "2015" ] ] }, "page" : "996-1007", "title" : "Concerted action of target-site mutations and high EPSPS activity in glyphosate-resistant junglerice (Echinochloa colona) from California", "type" : "article-journal", "volume" : "71" }, "uris" : [ "http://www.mendeley.com/documents/?uuid=99a2f693-0d87-4583-b8eb-e25a350ab66f" ] } ], "mendeley" : { "formattedCitation" : "(Alarc\u00f3n-Reverte et al., 2015)", "plainTextFormattedCitation" : "(Alarc\u00f3n-Reverte et al., 2015)", "previouslyFormattedCitation" : "(Alarc\u00f3n-Reverte et al., 2015)"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arcón-Reverte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Echinochloa colo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ungleri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FF0000"/>
                <w:sz w:val="24"/>
                <w:szCs w:val="24"/>
              </w:rPr>
              <w:t>Pro</w:t>
            </w:r>
            <w:r>
              <w:rPr>
                <w:rFonts w:cs="Times New Roman" w:ascii="Times New Roman" w:hAnsi="Times New Roman"/>
                <w:sz w:val="24"/>
                <w:szCs w:val="24"/>
              </w:rPr>
              <w:t>106</w:t>
            </w:r>
            <w:r>
              <w:rPr>
                <w:rFonts w:cs="Times New Roman" w:ascii="Times New Roman" w:hAnsi="Times New Roman"/>
                <w:color w:val="0000FF"/>
                <w:sz w:val="24"/>
                <w:szCs w:val="24"/>
              </w:rPr>
              <w:t>Leu</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02/ps.4038", "ISBN" : "1526-4998", "ISSN" : "15264998", "PMID" : "25969123", "abstract" : "BACKGROUND: This study confirms and characterises glyphosate resistance in two polyploid Echinochloa colona populations from north-eastern Australia.\\n\\nRESULTS: Glyphosate dose response revealed that the two resistant populations were marginally (up to twofold) resistant to glyphosate. Resistant plants did not differ in non-target-site foliar uptake and translocation of (14) C-glyphosate, but contained the known target-site 5-enolpyruvylshikimate-3-phosphate synthase (EPSPS) mutation Pro-106-Thr and/or Pro-106-Leu. Although plants carrying either a single or two EPSPS mutations were glyphosate resistant relative to the susceptible population, they were still controlled at the field rate of glyphosate (450 g a.e. ha(-1) ) when treated under warm conditions (25/20 \u00b0C). However, when treated in hot conditions (35/30 \u00b0C), most mutant resistant plants (68%) can survive the field rate, and an increase (2.5-fold) in glyphosate LD50 was found for both the R and S populations.\\n\\nCONCLUSIONS: This study shows that one or two EPSPS Pro-106 mutations are insufficient to confer field-rate glyphosate resistance in polyploidy E. colona at mild temperatures. However, control of these mutant plants at the glyphosate field rate is poor at high temperatures, probably owing to reduced glyphosate efficacy. Therefore, glyphosate should be applied during relatively mild (warm) temperature periods in the summer growing season to improve E. colona control. \u00a9 2015 Society of Chemical Industry.", "author" : [ { "dropping-particle" : "", "family" : "Han", "given" : "Heping", "non-dropping-particle" : "", "parse-names" : false, "suffix" : "" }, { "dropping-particle" : "", "family" : "Yu", "given" : "Qin", "non-dropping-particle" : "", "parse-names" : false, "suffix" : "" }, { "dropping-particle" : "", "family" : "Widderick", "given" : "Michael J.", "non-dropping-particle" : "", "parse-names" : false, "suffix" : "" }, { "dropping-particle" : "", "family" : "Powles", "given" : "Stephen B.", "non-dropping-particle" : "", "parse-names" : false, "suffix" : "" } ], "container-title" : "Pest Management Science", "id" : "ITEM-1", "issue" : "2", "issued" : { "date-parts" : [ [ "2016" ] ] }, "page" : "264-271", "title" : "Target-site EPSPS Pro-106 mutations: Sufficient to endow glyphosate resistance in polyploid Echinochloa colona?", "type" : "article-journal", "volume" : "72" }, "uris" : [ "http://www.mendeley.com/documents/?uuid=8d6f52ab-4404-447c-af53-e95ee1c5a691" ] } ], "mendeley" : { "formattedCitation" : "(Han et al., 2016)", "plainTextFormattedCitation" : "(Han et al., 2016)", "previouslyFormattedCitation" : "(Han et al., 2016)" }, "properties" : { "noteIndex" : 1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n et al., 20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References</w:t>
      </w:r>
    </w:p>
    <w:p>
      <w:pPr>
        <w:pStyle w:val="Normal"/>
        <w:widowControl w:val="false"/>
        <w:autoSpaceDE w:val="false"/>
        <w:spacing w:lineRule="auto" w:line="2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Alarcón-Reverte, R., García, A., Urzúa, J., and Fischer, A. J. (2013). Resistance to Glyphosate in Junglerice (Echinochloa colona) from California. </w:t>
      </w:r>
      <w:r>
        <w:rPr>
          <w:rFonts w:cs="Times New Roman" w:ascii="Times New Roman" w:hAnsi="Times New Roman"/>
          <w:i/>
          <w:iCs/>
          <w:sz w:val="24"/>
          <w:szCs w:val="24"/>
          <w:lang w:val="en-US" w:eastAsia="en-US"/>
        </w:rPr>
        <w:t>Weed Sci.</w:t>
      </w:r>
      <w:r>
        <w:rPr>
          <w:rFonts w:cs="Times New Roman" w:ascii="Times New Roman" w:hAnsi="Times New Roman"/>
          <w:sz w:val="24"/>
          <w:szCs w:val="24"/>
          <w:lang w:val="en-US" w:eastAsia="en-US"/>
        </w:rPr>
        <w:t xml:space="preserve"> 61, 48–54. doi:10.1614/WS-D-12-00073.1.</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Alarcón-Reverte, R., García, A., Watson, S. B., Abdallah, I., Sabaté, S., Hernández, M. J., et al. (2015). Concerted action of target-site mutations and high EPSPS activity in glyphosate-resistant junglerice (Echinochloa colona) from California. </w:t>
      </w:r>
      <w:r>
        <w:rPr>
          <w:rFonts w:cs="Times New Roman" w:ascii="Times New Roman" w:hAnsi="Times New Roman"/>
          <w:i/>
          <w:iCs/>
          <w:sz w:val="24"/>
          <w:szCs w:val="24"/>
          <w:lang w:val="en-US" w:eastAsia="en-US"/>
        </w:rPr>
        <w:t>Pest Manag. Sci.</w:t>
      </w:r>
      <w:r>
        <w:rPr>
          <w:rFonts w:cs="Times New Roman" w:ascii="Times New Roman" w:hAnsi="Times New Roman"/>
          <w:sz w:val="24"/>
          <w:szCs w:val="24"/>
          <w:lang w:val="en-US" w:eastAsia="en-US"/>
        </w:rPr>
        <w:t xml:space="preserve"> 71, 996–1007. doi:10.1002/ps.3878.</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De Carvalho, L. B., Alves, P. L. D. C. A., González-Torralva, F., Cruz-Hipolito, H. E., Rojano-Delgado, A. M., De Prado, R., et al. (2012). Pool of resistance mechanisms to glyphosate in digitaria insularis. </w:t>
      </w:r>
      <w:r>
        <w:rPr>
          <w:rFonts w:cs="Times New Roman" w:ascii="Times New Roman" w:hAnsi="Times New Roman"/>
          <w:i/>
          <w:iCs/>
          <w:sz w:val="24"/>
          <w:szCs w:val="24"/>
          <w:lang w:val="en-US" w:eastAsia="en-US"/>
        </w:rPr>
        <w:t>J. Agric. Food Chem.</w:t>
      </w:r>
      <w:r>
        <w:rPr>
          <w:rFonts w:cs="Times New Roman" w:ascii="Times New Roman" w:hAnsi="Times New Roman"/>
          <w:sz w:val="24"/>
          <w:szCs w:val="24"/>
          <w:lang w:val="en-US" w:eastAsia="en-US"/>
        </w:rPr>
        <w:t xml:space="preserve"> 60, 615–622. doi:10.1021/jf204089d.</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Han, H., Yu, Q., Widderick, M. J., and Powles, S. B. (2016). Target-site EPSPS Pro-106 mutations: Sufficient to endow glyphosate resistance in polyploid Echinochloa colona? </w:t>
      </w:r>
      <w:r>
        <w:rPr>
          <w:rFonts w:cs="Times New Roman" w:ascii="Times New Roman" w:hAnsi="Times New Roman"/>
          <w:i/>
          <w:iCs/>
          <w:sz w:val="24"/>
          <w:szCs w:val="24"/>
          <w:lang w:val="en-US" w:eastAsia="en-US"/>
        </w:rPr>
        <w:t>Pest Manag. Sci.</w:t>
      </w:r>
      <w:r>
        <w:rPr>
          <w:rFonts w:cs="Times New Roman" w:ascii="Times New Roman" w:hAnsi="Times New Roman"/>
          <w:sz w:val="24"/>
          <w:szCs w:val="24"/>
          <w:lang w:val="en-US" w:eastAsia="en-US"/>
        </w:rPr>
        <w:t xml:space="preserve"> 72, 264–271. doi:10.1002/ps.4038.</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Jasieniuk, M., Ahmad, R., Sherwood, A. M., Firestone, J. L., Perez-Jones, A., Lanini, W. T., et al. (2008). Glyphosate-Resistant Italian Ryegrass (Lolium multiflorum) in California: Distribution, Response to Glyphosate, and Molecular Evidence for an Altered Target Enzyme. </w:t>
      </w:r>
      <w:r>
        <w:rPr>
          <w:rFonts w:cs="Times New Roman" w:ascii="Times New Roman" w:hAnsi="Times New Roman"/>
          <w:i/>
          <w:iCs/>
          <w:sz w:val="24"/>
          <w:szCs w:val="24"/>
          <w:lang w:val="en-US" w:eastAsia="en-US"/>
        </w:rPr>
        <w:t>Weed Sci.</w:t>
      </w:r>
      <w:r>
        <w:rPr>
          <w:rFonts w:cs="Times New Roman" w:ascii="Times New Roman" w:hAnsi="Times New Roman"/>
          <w:sz w:val="24"/>
          <w:szCs w:val="24"/>
          <w:lang w:val="en-US" w:eastAsia="en-US"/>
        </w:rPr>
        <w:t xml:space="preserve"> 56, 496–502. doi:10.1614/WS-08-020.1.</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Kaundun, S. S., Dale, R. P., Zelaya, I. A., Dinelli, G., Marotti, I., McIndoe, E., et al. (2011). A novel P106L mutation in EPSPS and an unknown mechanism(s) act additively to confer resistance to glyphosate in a South African lolium rigidum population. </w:t>
      </w:r>
      <w:r>
        <w:rPr>
          <w:rFonts w:cs="Times New Roman" w:ascii="Times New Roman" w:hAnsi="Times New Roman"/>
          <w:i/>
          <w:iCs/>
          <w:sz w:val="24"/>
          <w:szCs w:val="24"/>
          <w:lang w:val="en-US" w:eastAsia="en-US"/>
        </w:rPr>
        <w:t>J. Agric. Food Chem.</w:t>
      </w:r>
      <w:r>
        <w:rPr>
          <w:rFonts w:cs="Times New Roman" w:ascii="Times New Roman" w:hAnsi="Times New Roman"/>
          <w:sz w:val="24"/>
          <w:szCs w:val="24"/>
          <w:lang w:val="en-US" w:eastAsia="en-US"/>
        </w:rPr>
        <w:t xml:space="preserve"> 59, 3227–3233. doi:10.1021/jf104934j.</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Nandula, V. K., Ray, J. D., Ribeiro, D. N., Pan, Z., and Reddy, K. N. (2013). Glyphosate Resistance in Tall Waterhemp ( Amaranthus tuberculatus ) from Mississippi is due to both Altered Target-Site and Nontarget-Site Mechanisms. </w:t>
      </w:r>
      <w:r>
        <w:rPr>
          <w:rFonts w:cs="Times New Roman" w:ascii="Times New Roman" w:hAnsi="Times New Roman"/>
          <w:i/>
          <w:iCs/>
          <w:sz w:val="24"/>
          <w:szCs w:val="24"/>
          <w:lang w:val="en-US" w:eastAsia="en-US"/>
        </w:rPr>
        <w:t>Weed Sci.</w:t>
      </w:r>
      <w:r>
        <w:rPr>
          <w:rFonts w:cs="Times New Roman" w:ascii="Times New Roman" w:hAnsi="Times New Roman"/>
          <w:sz w:val="24"/>
          <w:szCs w:val="24"/>
          <w:lang w:val="en-US" w:eastAsia="en-US"/>
        </w:rPr>
        <w:t xml:space="preserve"> 61, 374–383. doi:10.1614/WS-D-12-00155.1.</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Ng, C. H., Wickneswary, R., Salmijah, S., Teng, Y. T., and Ismail, B. S. (2004). Glyphosate resistance in Eleusine indica (L.) Gaertn. from different origins and polymerase chain reaction amplification of specific alleles. </w:t>
      </w:r>
      <w:r>
        <w:rPr>
          <w:rFonts w:cs="Times New Roman" w:ascii="Times New Roman" w:hAnsi="Times New Roman"/>
          <w:i/>
          <w:iCs/>
          <w:sz w:val="24"/>
          <w:szCs w:val="24"/>
          <w:lang w:val="en-US" w:eastAsia="en-US"/>
        </w:rPr>
        <w:t>Aust. J. Agric. Res.</w:t>
      </w:r>
      <w:r>
        <w:rPr>
          <w:rFonts w:cs="Times New Roman" w:ascii="Times New Roman" w:hAnsi="Times New Roman"/>
          <w:sz w:val="24"/>
          <w:szCs w:val="24"/>
          <w:lang w:val="en-US" w:eastAsia="en-US"/>
        </w:rPr>
        <w:t xml:space="preserve"> 55, 407–414. doi:10.1071/AR03155.</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Perez-Jones, A., Park, K. W., Polge, N., Colquhoun, J., and Mallory-Smith, C. A. (2007). Investigating the mechanisms of glyphosate resistance in Lolium multiflorum. </w:t>
      </w:r>
      <w:r>
        <w:rPr>
          <w:rFonts w:cs="Times New Roman" w:ascii="Times New Roman" w:hAnsi="Times New Roman"/>
          <w:i/>
          <w:iCs/>
          <w:sz w:val="24"/>
          <w:szCs w:val="24"/>
          <w:lang w:val="en-US" w:eastAsia="en-US"/>
        </w:rPr>
        <w:t>Planta</w:t>
      </w:r>
      <w:r>
        <w:rPr>
          <w:rFonts w:cs="Times New Roman" w:ascii="Times New Roman" w:hAnsi="Times New Roman"/>
          <w:sz w:val="24"/>
          <w:szCs w:val="24"/>
          <w:lang w:val="en-US" w:eastAsia="en-US"/>
        </w:rPr>
        <w:t xml:space="preserve"> 226, 395–404. doi:10.1007/s00425-007-0490-6.</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Simarmata, M., and Penner, D. (2008). The Basis for Glyphosate Resistance in Rigid Ryegrass (Lolium Rigidum) from California. </w:t>
      </w:r>
      <w:r>
        <w:rPr>
          <w:rFonts w:cs="Times New Roman" w:ascii="Times New Roman" w:hAnsi="Times New Roman"/>
          <w:i/>
          <w:iCs/>
          <w:sz w:val="24"/>
          <w:szCs w:val="24"/>
          <w:lang w:val="en-US" w:eastAsia="en-US"/>
        </w:rPr>
        <w:t>Weed Sci.</w:t>
      </w:r>
      <w:r>
        <w:rPr>
          <w:rFonts w:cs="Times New Roman" w:ascii="Times New Roman" w:hAnsi="Times New Roman"/>
          <w:sz w:val="24"/>
          <w:szCs w:val="24"/>
          <w:lang w:val="en-US" w:eastAsia="en-US"/>
        </w:rPr>
        <w:t xml:space="preserve"> 56, 181–188. doi:10.1614/WS-07-057.1.</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Wakelin, A. M., and Preston, C. (2006). A target-site mutation is present in a glyphosate-resistant Lolium rigidum population. </w:t>
      </w:r>
      <w:r>
        <w:rPr>
          <w:rFonts w:cs="Times New Roman" w:ascii="Times New Roman" w:hAnsi="Times New Roman"/>
          <w:i/>
          <w:iCs/>
          <w:sz w:val="24"/>
          <w:szCs w:val="24"/>
          <w:lang w:val="en-US" w:eastAsia="en-US"/>
        </w:rPr>
        <w:t>Weed Res.</w:t>
      </w:r>
      <w:r>
        <w:rPr>
          <w:rFonts w:cs="Times New Roman" w:ascii="Times New Roman" w:hAnsi="Times New Roman"/>
          <w:sz w:val="24"/>
          <w:szCs w:val="24"/>
          <w:lang w:val="en-US" w:eastAsia="en-US"/>
        </w:rPr>
        <w:t xml:space="preserve"> 46, 432–440. doi:10.1111/j.1365-3180.2006.00527.x.</w:t>
      </w:r>
    </w:p>
    <w:p>
      <w:pPr>
        <w:pStyle w:val="Normal"/>
        <w:widowControl w:val="false"/>
        <w:autoSpaceDE w:val="false"/>
        <w:spacing w:lineRule="auto" w:line="240"/>
        <w:rPr/>
      </w:pPr>
      <w:r>
        <w:rPr>
          <w:rFonts w:cs="Times New Roman" w:ascii="Times New Roman" w:hAnsi="Times New Roman"/>
          <w:sz w:val="24"/>
          <w:szCs w:val="24"/>
          <w:lang w:val="en-US" w:eastAsia="en-US"/>
        </w:rPr>
        <w:t xml:space="preserve">Yu, Q., Cairns, A., and Powles, S. (2007). Glyphosate, paraquat and ACCase multiple herbicide resistance evolved in a Lolium rigidum biotype. </w:t>
      </w:r>
      <w:r>
        <w:rPr>
          <w:rFonts w:cs="Times New Roman" w:ascii="Times New Roman" w:hAnsi="Times New Roman"/>
          <w:i/>
          <w:iCs/>
          <w:sz w:val="24"/>
          <w:szCs w:val="24"/>
          <w:lang w:val="en-US" w:eastAsia="en-US"/>
        </w:rPr>
        <w:t>Planta</w:t>
      </w:r>
      <w:r>
        <w:rPr>
          <w:rFonts w:cs="Times New Roman" w:ascii="Times New Roman" w:hAnsi="Times New Roman"/>
          <w:sz w:val="24"/>
          <w:szCs w:val="24"/>
          <w:lang w:val="en-US" w:eastAsia="en-US"/>
        </w:rPr>
        <w:t xml:space="preserve"> 225, 499–513. doi:10.1007/s00425-006-0364-3.</w:t>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99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7T13:03:00Z</dcterms:created>
  <dc:creator>M. K. Reddy</dc:creator>
  <dc:description/>
  <cp:keywords/>
  <dc:language>en-US</dc:language>
  <cp:lastModifiedBy>POP</cp:lastModifiedBy>
  <cp:lastPrinted>2016-12-06T12:24:00Z</cp:lastPrinted>
  <dcterms:modified xsi:type="dcterms:W3CDTF">2017-11-17T13: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Mendeley Citation Style_1">
    <vt:lpwstr>http://www.zotero.org/styles/frontiers-in-plant-scienc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bmc-evolutionary-biology</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frontiers-in-plant-scienc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nature</vt:lpwstr>
  </property>
  <property fmtid="{D5CDD505-2E9C-101B-9397-08002B2CF9AE}" pid="15" name="Mendeley Recent Style Id 8_1">
    <vt:lpwstr>http://www.zotero.org/styles/plant-biotechnology-journal</vt:lpwstr>
  </property>
  <property fmtid="{D5CDD505-2E9C-101B-9397-08002B2CF9AE}" pid="16" name="Mendeley Recent Style Id 9_1">
    <vt:lpwstr>http://www.zotero.org/styles/rice</vt:lpwstr>
  </property>
  <property fmtid="{D5CDD505-2E9C-101B-9397-08002B2CF9AE}" pid="17" name="Mendeley Recent Style Name 0_1">
    <vt:lpwstr>American Medical Association</vt:lpwstr>
  </property>
  <property fmtid="{D5CDD505-2E9C-101B-9397-08002B2CF9AE}" pid="18" name="Mendeley Recent Style Name 1_1">
    <vt:lpwstr>American Sociological Association</vt:lpwstr>
  </property>
  <property fmtid="{D5CDD505-2E9C-101B-9397-08002B2CF9AE}" pid="19" name="Mendeley Recent Style Name 2_1">
    <vt:lpwstr>BMC Evolutionary Biology</vt:lpwstr>
  </property>
  <property fmtid="{D5CDD505-2E9C-101B-9397-08002B2CF9AE}" pid="20" name="Mendeley Recent Style Name 3_1">
    <vt:lpwstr>Chicago Manual of Style 16th edition (author-date)</vt:lpwstr>
  </property>
  <property fmtid="{D5CDD505-2E9C-101B-9397-08002B2CF9AE}" pid="21" name="Mendeley Recent Style Name 4_1">
    <vt:lpwstr>Frontiers in Plant Scienc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Nature</vt:lpwstr>
  </property>
  <property fmtid="{D5CDD505-2E9C-101B-9397-08002B2CF9AE}" pid="25" name="Mendeley Recent Style Name 8_1">
    <vt:lpwstr>Plant Biotechnology Journal</vt:lpwstr>
  </property>
  <property fmtid="{D5CDD505-2E9C-101B-9397-08002B2CF9AE}" pid="26" name="Mendeley Recent Style Name 9_1">
    <vt:lpwstr>Rice</vt:lpwstr>
  </property>
  <property fmtid="{D5CDD505-2E9C-101B-9397-08002B2CF9AE}" pid="27" name="Mendeley Unique User Id_1">
    <vt:lpwstr>c5ffa60e-7fe6-3dd5-89b8-28fa5a01eebb</vt:lpwstr>
  </property>
  <property fmtid="{D5CDD505-2E9C-101B-9397-08002B2CF9AE}" pid="28" name="TitleName">
    <vt:lpwstr>Table 1.DOC</vt:lpwstr>
  </property>
</Properties>
</file>